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2.  Oligonucleotide primer seque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imer name</w:t>
        <w:tab/>
        <w:tab/>
        <w:t>Sequence (5’ to 3’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xin2-S</w:t>
        <w:tab/>
        <w:tab/>
        <w:t>CCACTTCAAGGAGCAGCTCAGCA</w:t>
      </w:r>
    </w:p>
    <w:p>
      <w:pPr>
        <w:pStyle w:val="Normal"/>
        <w:rPr>
          <w:lang w:val="en-US"/>
        </w:rPr>
      </w:pPr>
      <w:r>
        <w:rPr>
          <w:lang w:val="en-US"/>
        </w:rPr>
        <w:t>Axin2-AS</w:t>
        <w:tab/>
        <w:tab/>
        <w:t>TACCCAGGCTCCTGGAGACTG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av1-S</w:t>
        <w:tab/>
        <w:tab/>
        <w:t>ACACCAAGGAGATTGCACCTGGT</w:t>
      </w:r>
    </w:p>
    <w:p>
      <w:pPr>
        <w:pStyle w:val="Normal"/>
        <w:rPr>
          <w:lang w:val="en-US"/>
        </w:rPr>
      </w:pPr>
      <w:r>
        <w:rPr>
          <w:lang w:val="en-US"/>
        </w:rPr>
        <w:t>Cav1-AS</w:t>
        <w:tab/>
        <w:tab/>
        <w:t>CTGATGCGGATGTTGCTGAATAT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bln4-S</w:t>
        <w:tab/>
        <w:tab/>
        <w:t>CACGGAACCGATCGTTCTGGAG</w:t>
      </w:r>
    </w:p>
    <w:p>
      <w:pPr>
        <w:pStyle w:val="Normal"/>
        <w:rPr>
          <w:lang w:val="en-US"/>
        </w:rPr>
      </w:pPr>
      <w:r>
        <w:rPr>
          <w:lang w:val="en-US"/>
        </w:rPr>
        <w:t>Cbln4-AS</w:t>
        <w:tab/>
        <w:tab/>
        <w:t>GGAGAAGTCGGGTTCTATAGAGG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st-S</w:t>
        <w:tab/>
        <w:tab/>
        <w:tab/>
        <w:t>CAAAGTCCTGTGAAGATATCCAGT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Fst-AS</w:t>
        <w:tab/>
        <w:tab/>
        <w:tab/>
        <w:t>TAGGAAAGTTGTAGTCCTGGTC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dnf-S</w:t>
        <w:tab/>
        <w:tab/>
        <w:tab/>
        <w:t>GGTAAGAGGCTTCTCGAAGCGC</w:t>
      </w:r>
    </w:p>
    <w:p>
      <w:pPr>
        <w:pStyle w:val="Normal"/>
        <w:rPr>
          <w:lang w:val="en-US"/>
        </w:rPr>
      </w:pPr>
      <w:r>
        <w:rPr>
          <w:lang w:val="en-US"/>
        </w:rPr>
        <w:t>Gdnf-AS</w:t>
        <w:tab/>
        <w:tab/>
        <w:t>CCGATTCACAGGAACCGCTGCA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stm6-S</w:t>
        <w:tab/>
        <w:tab/>
        <w:t>AGGTCATGGACACTCGAATTCAGA</w:t>
      </w:r>
    </w:p>
    <w:p>
      <w:pPr>
        <w:pStyle w:val="Normal"/>
        <w:rPr>
          <w:lang w:val="en-US"/>
        </w:rPr>
      </w:pPr>
      <w:r>
        <w:rPr>
          <w:lang w:val="en-US"/>
        </w:rPr>
        <w:t>Gstm6-AS</w:t>
        <w:tab/>
        <w:tab/>
        <w:t>GCATCCATGCATGGTCTTACTC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Klf4-S</w:t>
        <w:tab/>
        <w:tab/>
        <w:tab/>
        <w:t>CCTGCCAGACCAGATGCAGTCA</w:t>
      </w:r>
    </w:p>
    <w:p>
      <w:pPr>
        <w:pStyle w:val="Normal"/>
        <w:rPr>
          <w:lang w:val="en-US"/>
        </w:rPr>
      </w:pPr>
      <w:r>
        <w:rPr>
          <w:lang w:val="en-US"/>
        </w:rPr>
        <w:t>Klf4-AS</w:t>
        <w:tab/>
        <w:tab/>
        <w:t>GGTCACATCCACTACGTGGGA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pl19-S</w:t>
        <w:tab/>
        <w:tab/>
        <w:t xml:space="preserve">CTGAAGGTCAAAGGGAATGTG </w:t>
      </w:r>
    </w:p>
    <w:p>
      <w:pPr>
        <w:pStyle w:val="Normal"/>
        <w:rPr>
          <w:lang w:val="en-US"/>
        </w:rPr>
      </w:pPr>
      <w:r>
        <w:rPr>
          <w:lang w:val="en-US"/>
        </w:rPr>
        <w:t>Rpl19-AS</w:t>
        <w:tab/>
        <w:tab/>
        <w:t>GGACACAGTCTTGATGATCT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ox9-S</w:t>
        <w:tab/>
        <w:tab/>
        <w:tab/>
        <w:t>GACGTGCAAGCTGGCAAAGTTGA</w:t>
      </w:r>
    </w:p>
    <w:p>
      <w:pPr>
        <w:pStyle w:val="Normal"/>
        <w:rPr>
          <w:lang w:val="en-US"/>
        </w:rPr>
      </w:pPr>
      <w:r>
        <w:rPr>
          <w:lang w:val="en-US"/>
        </w:rPr>
        <w:t>Sox9-AS</w:t>
        <w:tab/>
        <w:tab/>
        <w:t>TGCTGCTTCGACATCCACACGT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t1-S</w:t>
        <w:tab/>
        <w:tab/>
        <w:tab/>
        <w:t>AGCTGTCCCACTTACAGATGCAT</w:t>
      </w:r>
    </w:p>
    <w:p>
      <w:pPr>
        <w:pStyle w:val="Normal"/>
        <w:rPr>
          <w:lang w:val="en-US"/>
        </w:rPr>
      </w:pPr>
      <w:r>
        <w:rPr>
          <w:lang w:val="en-US"/>
        </w:rPr>
        <w:t>Wt1-AS</w:t>
        <w:tab/>
        <w:tab/>
        <w:t xml:space="preserve">GGATGCTGGACTGTCTCCGTGT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nt4-S</w:t>
        <w:tab/>
        <w:tab/>
        <w:t>AGCTGTCATCGGTGGGCAGCAT</w:t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>Wnt4-AS</w:t>
        <w:tab/>
        <w:tab/>
        <w:t>ACTGTCCGGTCACAGCCACAC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7:54:00Z</dcterms:created>
  <dc:creator>Derek Boerboom</dc:creator>
  <dc:description/>
  <cp:keywords/>
  <dc:language>en-US</dc:language>
  <cp:lastModifiedBy>Derek Boerboom</cp:lastModifiedBy>
  <dcterms:modified xsi:type="dcterms:W3CDTF">2011-12-15T17:54:00Z</dcterms:modified>
  <cp:revision>2</cp:revision>
  <dc:subject/>
  <dc:title>Table1</dc:title>
</cp:coreProperties>
</file>